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220"/>
        <w:gridCol w:w="2197"/>
        <w:gridCol w:w="2244"/>
        <w:gridCol w:w="2195"/>
      </w:tblGrid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bookmarkStart w:id="0" w:name="_GoBack"/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KR1C4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TOR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COT4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AFB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LMS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YH6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GPAT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KA3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NK3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YO3A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HCY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LCO1B7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NKRD1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COR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KAP6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NX30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SXL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EDD4L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DS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TK36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TP2B4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FASC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ELA3B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HAP4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BEST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LGN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EP55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PTE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17orf53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LRP5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HIA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UNC5CL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18orf25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LRP8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OQ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XPO1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1QTNF6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OTUM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YP2U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ZNF839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ACNA1A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R1H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AO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OL4A4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HD4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OR10S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IP2C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OL7A1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NTN5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ACS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TYMK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LCE1A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R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ALLD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EXOSC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CAF4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RTAC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CDHB1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CGR2B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TN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SMD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DIK1L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LNC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ZFHX3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SNK1E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IK3AP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RAT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IQSEC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UX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LA1A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CM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MP27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DX50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NMAL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PR108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IFT17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DX58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RDM1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PR98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ELSR1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HDDS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TPRR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RAMD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CX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HTKD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ARS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HBS1L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AM63B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IAPH3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FX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HCK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YO5A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NAH7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IOK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HIST1H2BD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BEA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NM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RP1B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HRG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AB5C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DPP7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TKN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HSF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ALGAPB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AM102A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XFP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IQSEC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GS14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AM116B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DCBP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LHL1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YR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AM50A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GK22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RT34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LC35A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AM86C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LAMF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RTAP1-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VPS37A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ASN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LC16A3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LDLRAD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15orf38-AP3S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FLNA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LC1A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APK8IP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LS2CL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ABRB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MG9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AST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16orf6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AS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MURF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KLN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3orf22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LB1L3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SPG7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LL4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4orf37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NAO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AK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TRF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AMK4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PR128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HOC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YO7B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CDC125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RIN2B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IFA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NFE2L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CDC25B</w:t>
            </w: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GRIN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NN13K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OSBPL5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HIPK3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RIM29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LXNA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ITGB4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RIO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RKX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CNB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RRAP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RR19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CNQ3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TSNAXIP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TEN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IAA1324L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WDR19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PWWP2A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KIAA2018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WHSC1L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ALGPS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EOX2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YWHAG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ANGAP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LL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ZSCAN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TP1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tr w:rsidR="00B16ABD" w:rsidRPr="000A791D"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MSANTD1</w:t>
            </w:r>
          </w:p>
        </w:tc>
        <w:tc>
          <w:tcPr>
            <w:tcW w:w="2574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ABCB9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  <w:r w:rsidRPr="00CE5A00">
              <w:rPr>
                <w:rFonts w:ascii="Times New Roman" w:hAnsi="Times New Roman"/>
                <w:i/>
                <w:iCs/>
                <w:sz w:val="22"/>
                <w:szCs w:val="26"/>
              </w:rPr>
              <w:t>RUVBL2</w:t>
            </w:r>
          </w:p>
        </w:tc>
        <w:tc>
          <w:tcPr>
            <w:tcW w:w="2575" w:type="dxa"/>
          </w:tcPr>
          <w:p w:rsidR="00B16ABD" w:rsidRPr="00CE5A00" w:rsidRDefault="00B16ABD" w:rsidP="00D01C13">
            <w:pPr>
              <w:rPr>
                <w:rFonts w:ascii="Times New Roman" w:hAnsi="Times New Roman"/>
                <w:i/>
                <w:iCs/>
                <w:sz w:val="22"/>
                <w:szCs w:val="26"/>
              </w:rPr>
            </w:pPr>
          </w:p>
        </w:tc>
      </w:tr>
      <w:bookmarkEnd w:id="0"/>
    </w:tbl>
    <w:p w:rsidR="00293D32" w:rsidRDefault="00293D32"/>
    <w:sectPr w:rsidR="00293D32" w:rsidSect="00293D3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16ABD"/>
    <w:rsid w:val="00137FFE"/>
    <w:rsid w:val="00293D32"/>
    <w:rsid w:val="006B4848"/>
    <w:rsid w:val="007F1CCD"/>
    <w:rsid w:val="008E5E03"/>
    <w:rsid w:val="00B16ABD"/>
    <w:rsid w:val="00CE5A00"/>
    <w:rsid w:val="00DF4905"/>
    <w:rsid w:val="00EB116B"/>
    <w:rsid w:val="00F21B84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ABD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16AB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AB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AB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Karen Oliver</cp:lastModifiedBy>
  <cp:revision>2</cp:revision>
  <dcterms:created xsi:type="dcterms:W3CDTF">2013-12-19T04:13:00Z</dcterms:created>
  <dcterms:modified xsi:type="dcterms:W3CDTF">2013-12-19T04:13:00Z</dcterms:modified>
</cp:coreProperties>
</file>